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3E6C9" w14:textId="77777777" w:rsidR="00FD20A4" w:rsidRPr="00267C8A" w:rsidRDefault="00FD20A4" w:rsidP="00FD20A4">
      <w:pPr>
        <w:spacing w:line="480" w:lineRule="auto"/>
        <w:rPr>
          <w:b/>
          <w:bCs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S1 Spinning Disk snapshots of LC3B associating with mitochondria after herniation.</w:t>
      </w:r>
    </w:p>
    <w:p w14:paraId="6369A0B5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color w:val="000000" w:themeColor="text1"/>
          <w:sz w:val="20"/>
          <w:szCs w:val="20"/>
        </w:rPr>
        <w:t>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x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k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were treated with ABT-737 [1µM] ± QVD-OPh [20µM], FCCP [30µM], or DMSO vehicle control for indicated times, assessed by immunoblot for TOMM20, LC3B, and β-ACTIN as a loading control. Representative of n=2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LC3-II to LC3-I ratio quantified by densitometry analysis of immunoblots in Figure 1B and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Spinning disk microscopy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, pink), TFAM-mScarlet (yellow), and GFP-LC3B (cyan) were treated with QVD-OPh [20µM] and ABT-737 [500nM] and imaged at 4-minute intervals. Snapshots are shown at 20mins: just prior to mitochondrial network breakdown, 72mins: upon initial herniation events, 92mins: upon initial association with LC3B puncta, and 108mins: showing encapsulating LC3B autophagosome around a herniated mitochondrion. Data presented as maximum intensity projections. Corresponds to 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Movie 1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. Data representative of n=4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-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x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k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mtKeima, treated with DMSO, ABT-737 [1µM] ± QVD-OPh [20µM], FCCP [30µM] or DFP [100µM]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-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s, plotting the median ratio between ex:560nm (pH4) and ex:488nm (pH7)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shows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after 8h of treatmen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shows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x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k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after 24h of treatmen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x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k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mtKeima, treated for 2h with FCCP [30µM]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x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Bak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 expressing mtKeima, treated for 24h with DFP [100µM]. Plotted as mean ± SEM, n=3 independent experiments, paired data from the same experiment are represented by the same symbol shape. Statistical tests were performed as follows,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-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Two-way ANOVA with Tukey correction for multiple comparisons, ** p&lt;0.01.</w:t>
      </w:r>
    </w:p>
    <w:p w14:paraId="66472AF9" w14:textId="77777777" w:rsidR="00FD20A4" w:rsidRPr="00267C8A" w:rsidRDefault="00FD20A4" w:rsidP="00FD20A4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488FE3" w14:textId="77777777" w:rsidR="00FD20A4" w:rsidRPr="00267C8A" w:rsidRDefault="00FD20A4" w:rsidP="00FD20A4">
      <w:pPr>
        <w:spacing w:line="480" w:lineRule="auto"/>
        <w:rPr>
          <w:b/>
          <w:bCs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2 Mitophagy during apoptosis occurs independent of PINK1/Parkin mitophagy, FUNDC1 receptor-mediated mitophagy and STING-induced autophagy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PCR of wildtype (WT) and knockout (KO) allele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arkin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+/+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arkin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, confirming genotyp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PCR of WT and KO allele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ink1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WT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ink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, confirming genotyp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-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 plotting the ratio between ex:560nm (pH4) and ex:488nm (pH7) at 24h, for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arkin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+/+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arkin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MEFs, and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Pink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SDS-PAGE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undc1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confirming loss of FUNDC1 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undc1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with DMSO, ABT-737 [1µM] ± QVD-OPh [20µM] for 24h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at 24h, f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undc1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SDS-PAGE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Sting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, confirming loss of STING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lastRenderedPageBreak/>
        <w:t>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at 24h, f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Sting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.</w:t>
      </w:r>
    </w:p>
    <w:p w14:paraId="21C4D3DB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17002A9D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S3 Knockout assessment and functional testing of MEFs lacking ATG14 or FIP200.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and 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Atg14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, confirming loss of ATG14 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and 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Atg14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after serum starvation, with or without bafilomycin A1 treatment. Representative of 3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Quantification of LC3-II / LC3-I ratio of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by densitometry analysi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Atg14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with DFP [100µM] for 24h. Data are mean ± SEM for 4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and 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ip200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, confirming loss of FIP200 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and 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ip200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after serum starvation, with or without bafilomycin A1 treatment. Representative of 3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Quantification of LC3-II / LC3-I ratio of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by densitometry analysi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ip200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with DFP [100µM] for 24h. Data are mean ± SEM for 2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at 24h, for both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Atg14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 lin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J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Atg14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with DMSO, ABT-737 [1µM] ± QVD-OPh [20µM] for 8h or 24h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K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at 24h, for both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ip200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 lin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L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Fip200</w:t>
      </w:r>
      <w:r w:rsidRPr="00267C8A">
        <w:rPr>
          <w:rFonts w:ascii="Arial" w:hAnsi="Arial" w:cs="Arial"/>
          <w:color w:val="000000" w:themeColor="text1"/>
          <w:sz w:val="20"/>
          <w:szCs w:val="20"/>
          <w:vertAlign w:val="superscript"/>
        </w:rPr>
        <w:t>CRISPR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with DMSO, ABT-737 [1µM] ± QVD-OPh [20µM] for 8h or 24h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</w:p>
    <w:p w14:paraId="7C6F8965" w14:textId="77777777" w:rsidR="00FD20A4" w:rsidRPr="00267C8A" w:rsidRDefault="00FD20A4" w:rsidP="00FD20A4">
      <w:pPr>
        <w:spacing w:line="480" w:lineRule="auto"/>
        <w:rPr>
          <w:b/>
          <w:bCs/>
        </w:rPr>
      </w:pPr>
    </w:p>
    <w:p w14:paraId="5DF6E904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S4 Knockout assessment and functional testing of HeLas lacking ATG3, ATG5, and ATG7.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 and ATG3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, confirming loss of ATG3 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 and ATG3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 after serum starvation, with or without bafilomycin A1 treatment. Representative of 3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Quantification of LC3-II / LC3-I ratio in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by densitometry analysi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, ATG5 KO and ATG7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, confirming loss of ATG5 and ATG7 protein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, ATG5 KO and ATG7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 after serum starvation, with or without bafilomycin A1 treatment. Representative of 3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Quantification of LC3-II / LC3-I ratio of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by densitometry analysi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, ATG3 KO, ATG5 KO and ATG7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 expressing mtKeima, treated with DFP [100µM] for 24h. Data are mean ± SEM for 3 independent experiment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Representative flow-cytometry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lastRenderedPageBreak/>
        <w:t>histogram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treated with DMSO, ABT-737 [1µM] ± QVD-OPh [20µM] for 24h, for both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WT, ATG5 KO, ATG3 KO, and ATG7 KO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HeLas lin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I-J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s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plotting the ratio between ex:560nm (pH4) and ex:488nm (pH7)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treated with DMSO, ABT-737 [1µM] ± QVD-OPh [20µM] in combination with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I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Wortmannin [1µM] for 4h, or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J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BafilomycinA1 [25nM] or Chloroquine [100µM] for 16h.</w:t>
      </w:r>
    </w:p>
    <w:p w14:paraId="64562C12" w14:textId="77777777" w:rsidR="00FD20A4" w:rsidRPr="00267C8A" w:rsidRDefault="00FD20A4" w:rsidP="00FD20A4">
      <w:pPr>
        <w:spacing w:line="480" w:lineRule="auto"/>
        <w:rPr>
          <w:b/>
          <w:bCs/>
        </w:rPr>
      </w:pPr>
      <w:r w:rsidRPr="00267C8A">
        <w:rPr>
          <w:b/>
          <w:bCs/>
          <w:noProof/>
        </w:rPr>
        <w:t xml:space="preserve"> </w:t>
      </w:r>
    </w:p>
    <w:p w14:paraId="58E5A4C6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S5 Mitochondrial localisation of ubiquitin adaptor proteins P62, OPTN, and NDP52 after mitochondrial herniation.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Schematic of mitochondrial morphology before and after mitochondrial herniation, with TFAM (yellow) moving from within TOMM20 (pink) to outside, and the recruitment of autophagy adaptor (blue) to yellow TFAM signal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cruitment of GFP-P62. Fluorescence intensity line-scan analysis of mitochondria from inse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cruitment of GFP-OPTN. Fluorescence intensity line-scan analysis of mitochondria from inse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cruitment of GFP-NDP52. Fluorescence intensity line-scan analysis of mitochondria from inse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Flow cytometry ratio analysis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mtKeima, treated for 8h, or 24h with DMSO, ABT-737 [1µM] ± QVD-OPh [20µM] in combination with either BX795 [1µM] or MRT68921 [1µM].</w:t>
      </w:r>
    </w:p>
    <w:p w14:paraId="7CEF31E4" w14:textId="77777777" w:rsidR="00FD20A4" w:rsidRPr="00267C8A" w:rsidRDefault="00FD20A4" w:rsidP="00FD20A4"/>
    <w:p w14:paraId="7F5A0297" w14:textId="77777777" w:rsidR="00FD20A4" w:rsidRPr="00267C8A" w:rsidRDefault="00FD20A4" w:rsidP="00FD20A4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6 The herniated inner mitochondrial membrane is ubiquitinated, and acts as a site for formation of engulfing autophagosome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Airyscan confocal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) (pink) and TFAM-mScarlet (yellow) treated with ABT-737 [1µM] and QVD-OPh [20µM] as shown in 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5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. Fluorescence intensity line-scan analysis of mitochondria from inse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were exposed to ABT-737 [1µM] and QVD-OPh [20µM] or Antimycin A [4µM] and Oligomycin [10µM] for 4h, and crude mitochondrial isolates from these cells were then assessed by SDS-PAGE 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5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for key mitochondrial proteins. CBB = Coomassie brilliant blue. Purity of mitochondrial isolates was assessed by probing for B-ACTIN and VDAC in whole cell lysates and compared to crude mitochondrial isolates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Airyscan confocal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) (pink) and GFP-OPTN (green) treated with ABT-737 [1µM] and QVD-OPh [20µM] for </w:t>
      </w:r>
      <w:proofErr w:type="gramStart"/>
      <w:r w:rsidRPr="00267C8A">
        <w:rPr>
          <w:rFonts w:ascii="Arial" w:hAnsi="Arial" w:cs="Arial"/>
          <w:color w:val="000000" w:themeColor="text1"/>
          <w:sz w:val="20"/>
          <w:szCs w:val="20"/>
        </w:rPr>
        <w:t>4h, and</w:t>
      </w:r>
      <w:proofErr w:type="gram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probed for ubiquitin (light blue). Inset of herniating mitochondria shown on righ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Airyscan confocal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) (pink) and GFP-NDP52 (green) treated with ABT-737 [1µM] and QVD-OPh [20µM] for </w:t>
      </w:r>
      <w:proofErr w:type="gramStart"/>
      <w:r w:rsidRPr="00267C8A">
        <w:rPr>
          <w:rFonts w:ascii="Arial" w:hAnsi="Arial" w:cs="Arial"/>
          <w:color w:val="000000" w:themeColor="text1"/>
          <w:sz w:val="20"/>
          <w:szCs w:val="20"/>
        </w:rPr>
        <w:t>4h, and</w:t>
      </w:r>
      <w:proofErr w:type="gramEnd"/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probed for ubiquitin (light blue). Inset of herniating mitochondria shown on right. (</w:t>
      </w:r>
      <w:r w:rsidRPr="00267C8A">
        <w:rPr>
          <w:rFonts w:ascii="Arial" w:hAnsi="Arial" w:cs="Arial"/>
          <w:b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bCs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Airyscan confocal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) (pink) and GFP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lastRenderedPageBreak/>
        <w:t>LC3B (green) treated with either Bafilomycin A1 [25nM] or Bafilomycin A1 [25nM], QVD-OPh [20µM] and ABT-737 [1µM], for 2h and stained for conjugated ubiquitin (light blue).</w:t>
      </w:r>
      <w:r w:rsidRPr="00267C8A">
        <w:rPr>
          <w:rFonts w:ascii="Arial" w:hAnsi="Arial" w:cs="Arial"/>
          <w:bCs/>
          <w:color w:val="000000" w:themeColor="text1"/>
          <w:sz w:val="20"/>
          <w:szCs w:val="20"/>
        </w:rPr>
        <w:t xml:space="preserve"> (</w:t>
      </w:r>
      <w:r w:rsidRPr="00267C8A">
        <w:rPr>
          <w:rFonts w:ascii="Arial" w:hAnsi="Arial" w:cs="Arial"/>
          <w:b/>
          <w:color w:val="000000" w:themeColor="text1"/>
          <w:sz w:val="20"/>
          <w:szCs w:val="20"/>
        </w:rPr>
        <w:t>F-G</w:t>
      </w:r>
      <w:r w:rsidRPr="00267C8A">
        <w:rPr>
          <w:rFonts w:ascii="Arial" w:hAnsi="Arial" w:cs="Arial"/>
          <w:bCs/>
          <w:color w:val="000000" w:themeColor="text1"/>
          <w:sz w:val="20"/>
          <w:szCs w:val="20"/>
        </w:rPr>
        <w:t xml:space="preserve">)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Airyscan confocal imaging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expressing TOMM20-Halo (stained with JF646) (pink) and GFP-LC3B (green) treated with ABT-737 [1µM] and QVD-OPh [20µM] with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or without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TAK243 [1µM] as shown in 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igure 6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. Fluorescence intensity line-scan analysis of mitochondria from inset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H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Inset and fluorescence intensity line-scan analysis of mitochondria from inset image in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. </w:t>
      </w:r>
    </w:p>
    <w:p w14:paraId="3B226A58" w14:textId="77777777" w:rsidR="00FD20A4" w:rsidRPr="00267C8A" w:rsidRDefault="00FD20A4" w:rsidP="00FD20A4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25685D1" w14:textId="77777777" w:rsidR="00FD20A4" w:rsidRPr="005A3438" w:rsidRDefault="00FD20A4" w:rsidP="00FD20A4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7 Ubiquitin of inner mitochondrial membrane is essential for apoptotic mitophagy.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Representative flow-cytometry histograms plotting the ratio between ex:560nm (pH4) and ex:488nm (pH7) f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treated with DMSO and QVD-OPh [20µM] + ABT-737 [1µM], with increasing doses of TAK243 [500nM and 1µM] for 24h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Immunoblot of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treated with MG132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) Representative flow-cytometry histograms plotting the ratio between ex:560nm (pH4) and ex:488nm (pH7) for 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>Mcl1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>-/-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 xml:space="preserve"> MEFs treated with DMSO and QVD-OPh [20µM] + ABT-737 [1µM], with or without MG132 for 4h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Immunoblot of WT vs Penta KO HeLas, confirming loss of protein of TAX1BP1, NDP52, OPTN, NBR1, and P62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-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Flow cytometry ratio analysis of WT</w:t>
      </w:r>
      <w:r w:rsidRPr="00267C8A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and Penta KO HeLas expressing BFP-Parkin and mtKeima, 2h with DMSO or Antimycin [4µM] and Oligomycin [10µM]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Graph represents median ratio after treatment, normalised to DMSO control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F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Representative flow-cytometry histograms plotting the ratio between ex:560nm (pH4) and ex:488nm (pH7). (</w:t>
      </w:r>
      <w:r w:rsidRPr="00267C8A">
        <w:rPr>
          <w:rFonts w:ascii="Arial" w:hAnsi="Arial" w:cs="Arial"/>
          <w:b/>
          <w:bCs/>
          <w:color w:val="000000" w:themeColor="text1"/>
          <w:sz w:val="20"/>
          <w:szCs w:val="20"/>
        </w:rPr>
        <w:t>G</w:t>
      </w:r>
      <w:r w:rsidRPr="00267C8A">
        <w:rPr>
          <w:rFonts w:ascii="Arial" w:hAnsi="Arial" w:cs="Arial"/>
          <w:color w:val="000000" w:themeColor="text1"/>
          <w:sz w:val="20"/>
          <w:szCs w:val="20"/>
        </w:rPr>
        <w:t>) WT HeLas and Penta KO HeLas treated with ABT-737 [2µM] and S63845 [5µM] for 4h. Fixed and stained with anti-TOMM20 (magenta) &amp; anti-DNA (green) imaged on LSM980 Confocal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3C586038" w14:textId="77777777" w:rsidR="000C347B" w:rsidRDefault="000C347B"/>
    <w:sectPr w:rsidR="000C347B" w:rsidSect="00237359">
      <w:pgSz w:w="11900" w:h="16840"/>
      <w:pgMar w:top="1134" w:right="1134" w:bottom="1797" w:left="1134" w:header="709" w:footer="709" w:gutter="0"/>
      <w:lnNumType w:countBy="1" w:restart="newSectio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A4"/>
    <w:rsid w:val="00081716"/>
    <w:rsid w:val="000C347B"/>
    <w:rsid w:val="000F13FA"/>
    <w:rsid w:val="0010128A"/>
    <w:rsid w:val="0011072A"/>
    <w:rsid w:val="00113E46"/>
    <w:rsid w:val="00176EE6"/>
    <w:rsid w:val="0018610A"/>
    <w:rsid w:val="001B66AF"/>
    <w:rsid w:val="0020607F"/>
    <w:rsid w:val="00274E0D"/>
    <w:rsid w:val="002B0616"/>
    <w:rsid w:val="00305F4F"/>
    <w:rsid w:val="003179EB"/>
    <w:rsid w:val="00347555"/>
    <w:rsid w:val="00360813"/>
    <w:rsid w:val="00383805"/>
    <w:rsid w:val="0039132C"/>
    <w:rsid w:val="003944A2"/>
    <w:rsid w:val="00406771"/>
    <w:rsid w:val="00422146"/>
    <w:rsid w:val="00447E48"/>
    <w:rsid w:val="00465FD9"/>
    <w:rsid w:val="0049673C"/>
    <w:rsid w:val="004B7BD9"/>
    <w:rsid w:val="004C7445"/>
    <w:rsid w:val="004F1DD9"/>
    <w:rsid w:val="00547E7B"/>
    <w:rsid w:val="00552EE3"/>
    <w:rsid w:val="0059305C"/>
    <w:rsid w:val="005D3501"/>
    <w:rsid w:val="005E727F"/>
    <w:rsid w:val="00610927"/>
    <w:rsid w:val="006631C9"/>
    <w:rsid w:val="00671C96"/>
    <w:rsid w:val="00697B71"/>
    <w:rsid w:val="006A5BDB"/>
    <w:rsid w:val="006C5BDD"/>
    <w:rsid w:val="006C72C3"/>
    <w:rsid w:val="006D29E8"/>
    <w:rsid w:val="006E0909"/>
    <w:rsid w:val="0071007A"/>
    <w:rsid w:val="0073556C"/>
    <w:rsid w:val="007422D6"/>
    <w:rsid w:val="00775B99"/>
    <w:rsid w:val="007E3178"/>
    <w:rsid w:val="00814E12"/>
    <w:rsid w:val="00853557"/>
    <w:rsid w:val="008A0C9A"/>
    <w:rsid w:val="008A5E2E"/>
    <w:rsid w:val="008A69D2"/>
    <w:rsid w:val="008E6412"/>
    <w:rsid w:val="00930BE3"/>
    <w:rsid w:val="00984630"/>
    <w:rsid w:val="009A5FD1"/>
    <w:rsid w:val="009F2B51"/>
    <w:rsid w:val="00A1442E"/>
    <w:rsid w:val="00A42230"/>
    <w:rsid w:val="00A438C3"/>
    <w:rsid w:val="00A46851"/>
    <w:rsid w:val="00A50DE0"/>
    <w:rsid w:val="00AA2578"/>
    <w:rsid w:val="00AC7073"/>
    <w:rsid w:val="00AE1718"/>
    <w:rsid w:val="00B6217C"/>
    <w:rsid w:val="00B6703D"/>
    <w:rsid w:val="00B81F39"/>
    <w:rsid w:val="00BA131D"/>
    <w:rsid w:val="00BB5F91"/>
    <w:rsid w:val="00BE1388"/>
    <w:rsid w:val="00BE1F3E"/>
    <w:rsid w:val="00C00C07"/>
    <w:rsid w:val="00C01A6A"/>
    <w:rsid w:val="00C93E06"/>
    <w:rsid w:val="00CA5F94"/>
    <w:rsid w:val="00CA7B3C"/>
    <w:rsid w:val="00CE10D3"/>
    <w:rsid w:val="00D028DC"/>
    <w:rsid w:val="00D25B46"/>
    <w:rsid w:val="00D26784"/>
    <w:rsid w:val="00D40832"/>
    <w:rsid w:val="00D90DC8"/>
    <w:rsid w:val="00DA7B5C"/>
    <w:rsid w:val="00E853BC"/>
    <w:rsid w:val="00EB0B2F"/>
    <w:rsid w:val="00EB295A"/>
    <w:rsid w:val="00EC4DA4"/>
    <w:rsid w:val="00EE6739"/>
    <w:rsid w:val="00F368DC"/>
    <w:rsid w:val="00F67143"/>
    <w:rsid w:val="00FC03A8"/>
    <w:rsid w:val="00FD15BC"/>
    <w:rsid w:val="00FD20A4"/>
    <w:rsid w:val="00FF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92CB4"/>
  <w15:chartTrackingRefBased/>
  <w15:docId w15:val="{F7A05148-3505-FF4B-A6D5-DE5C7A24F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0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2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3</Words>
  <Characters>8798</Characters>
  <Application>Microsoft Office Word</Application>
  <DocSecurity>0</DocSecurity>
  <Lines>73</Lines>
  <Paragraphs>20</Paragraphs>
  <ScaleCrop>false</ScaleCrop>
  <Company/>
  <LinksUpToDate>false</LinksUpToDate>
  <CharactersWithSpaces>1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nee Saunders</dc:creator>
  <cp:keywords/>
  <dc:description/>
  <cp:lastModifiedBy>Tahnee Saunders</cp:lastModifiedBy>
  <cp:revision>1</cp:revision>
  <dcterms:created xsi:type="dcterms:W3CDTF">2023-12-14T01:21:00Z</dcterms:created>
  <dcterms:modified xsi:type="dcterms:W3CDTF">2023-12-14T01:21:00Z</dcterms:modified>
</cp:coreProperties>
</file>